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B74D" w14:textId="77777777" w:rsidR="00D933F8" w:rsidRPr="0037548D" w:rsidRDefault="00D933F8" w:rsidP="00D933F8">
      <w:pPr>
        <w:jc w:val="center"/>
        <w:rPr>
          <w:rFonts w:ascii="Times New Roman" w:hAnsi="Times New Roman" w:cs="Times New Roman"/>
          <w:szCs w:val="22"/>
        </w:rPr>
      </w:pPr>
      <w:r w:rsidRPr="005C631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5C631B">
        <w:rPr>
          <w:rFonts w:ascii="Times New Roman" w:hAnsi="Times New Roman" w:cs="Times New Roman"/>
        </w:rPr>
        <w:t xml:space="preserve"> Demographic profile and comparisons of clinicopathological factors of </w:t>
      </w:r>
      <w:r>
        <w:rPr>
          <w:rFonts w:ascii="Times New Roman" w:hAnsi="Times New Roman" w:cs="Times New Roman"/>
        </w:rPr>
        <w:t xml:space="preserve">the </w:t>
      </w:r>
      <w:r w:rsidRPr="005C631B">
        <w:rPr>
          <w:rFonts w:ascii="Times New Roman" w:hAnsi="Times New Roman" w:cs="Times New Roman"/>
        </w:rPr>
        <w:t xml:space="preserve">cohort based on </w:t>
      </w:r>
      <w:r>
        <w:rPr>
          <w:rFonts w:ascii="Times New Roman" w:hAnsi="Times New Roman" w:cs="Times New Roman"/>
        </w:rPr>
        <w:t>LLND</w:t>
      </w:r>
      <w:r w:rsidRPr="005C631B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1</w:t>
      </w:r>
      <w:r w:rsidRPr="00583F0C">
        <w:rPr>
          <w:rFonts w:ascii="Times New Roman" w:eastAsia="等线" w:hAnsi="Times New Roman" w:cs="Times New Roman"/>
          <w:color w:val="000000"/>
        </w:rPr>
        <w:t>–</w:t>
      </w:r>
      <w:r>
        <w:rPr>
          <w:rFonts w:ascii="Times New Roman" w:hAnsi="Times New Roman" w:cs="Times New Roman"/>
        </w:rPr>
        <w:t>2 CLNM</w:t>
      </w:r>
      <w:r w:rsidRPr="005C631B">
        <w:rPr>
          <w:rFonts w:ascii="Times New Roman" w:hAnsi="Times New Roman" w:cs="Times New Roman"/>
        </w:rPr>
        <w:t xml:space="preserve"> patients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835"/>
        <w:gridCol w:w="284"/>
        <w:gridCol w:w="1843"/>
        <w:gridCol w:w="283"/>
        <w:gridCol w:w="1843"/>
      </w:tblGrid>
      <w:tr w:rsidR="00D933F8" w:rsidRPr="005C631B" w14:paraId="3F59143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7DA" w14:textId="77777777" w:rsidR="00D933F8" w:rsidRPr="005C631B" w:rsidRDefault="00D933F8" w:rsidP="008335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67C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F70A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LN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</w:rPr>
              <w:t>+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C3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EA2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</w:rPr>
              <w:t>LLN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</w:rPr>
              <w:t>-)</w:t>
            </w:r>
          </w:p>
        </w:tc>
      </w:tr>
      <w:tr w:rsidR="00D933F8" w:rsidRPr="005C631B" w14:paraId="363E4A6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7A3D" w14:textId="77777777" w:rsidR="00D933F8" w:rsidRPr="005C631B" w:rsidRDefault="00D933F8" w:rsidP="008335D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3647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9E5E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n=27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490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52F4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</w:rPr>
              <w:t>273</w:t>
            </w:r>
          </w:p>
        </w:tc>
      </w:tr>
      <w:tr w:rsidR="00D933F8" w:rsidRPr="005C631B" w14:paraId="29310584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5E7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26A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56A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33B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27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24.54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D933F8" w:rsidRPr="005C631B" w14:paraId="5A332C16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AF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Age of 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08C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408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42.06±12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11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.4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11.4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D933F8" w:rsidRPr="005C631B" w14:paraId="76C9D15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32B0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Siz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CF4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F9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3.88±1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A41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483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0.4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6.11</w:t>
            </w:r>
          </w:p>
        </w:tc>
      </w:tr>
      <w:tr w:rsidR="00D933F8" w:rsidRPr="005C631B" w14:paraId="1903925E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202B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Hashimoto's thyroid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ED90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5BEB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50(18.2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1F7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CA9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18.3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D933F8" w:rsidRPr="005C631B" w14:paraId="50959C6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EAA1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A38C1">
              <w:rPr>
                <w:rFonts w:ascii="Times New Roman" w:eastAsia="等线" w:hAnsi="Times New Roman" w:cs="Times New Roman"/>
                <w:color w:val="000000"/>
              </w:rPr>
              <w:t>Location (upper</w:t>
            </w:r>
            <w:r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EB1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D1EF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2(26.2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8BFA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BA9C" w14:textId="77777777" w:rsidR="00D933F8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>6(16.85%)</w:t>
            </w:r>
          </w:p>
        </w:tc>
      </w:tr>
      <w:tr w:rsidR="00D933F8" w:rsidRPr="005C631B" w14:paraId="2D85D429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24B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 xml:space="preserve">Extrathyroidal extens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FED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84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58(21.1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C2F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E29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D933F8" w:rsidRPr="005C631B" w14:paraId="3741ECE3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4CD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Bilater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00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ED2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31(11.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A90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BD8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D933F8" w:rsidRPr="005C631B" w14:paraId="26934EC2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99E32" w14:textId="77777777" w:rsidR="00D933F8" w:rsidRPr="006A38C1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A38C1">
              <w:rPr>
                <w:rFonts w:ascii="Times New Roman" w:eastAsia="等线" w:hAnsi="Times New Roman" w:cs="Times New Roman"/>
                <w:color w:val="000000"/>
              </w:rPr>
              <w:t>Calc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ED4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C9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98(35.7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96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D5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D933F8" w:rsidRPr="005C631B" w14:paraId="2D24123E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30A1" w14:textId="77777777" w:rsidR="00D933F8" w:rsidRPr="00545A06" w:rsidRDefault="00D933F8" w:rsidP="008335D6">
            <w:pPr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37548D">
              <w:rPr>
                <w:rFonts w:ascii="Times New Roman" w:eastAsia="等线" w:hAnsi="Times New Roman" w:cs="Times New Roman"/>
                <w:color w:val="000000"/>
              </w:rPr>
              <w:t>Multifoc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8D9E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CD6C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5(20.0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9F2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327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2(19.05%)</w:t>
            </w:r>
          </w:p>
        </w:tc>
      </w:tr>
      <w:tr w:rsidR="00D933F8" w:rsidRPr="005C631B" w14:paraId="29E490DB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968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Metastatic number of C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09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93A9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.46±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AF1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8C48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</w:tr>
      <w:tr w:rsidR="00D933F8" w:rsidRPr="005C631B" w14:paraId="4BDA9AFA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E3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Harvested number of C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07D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13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0.98±6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0E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8607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36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5.28</w:t>
            </w:r>
          </w:p>
        </w:tc>
      </w:tr>
      <w:tr w:rsidR="00D933F8" w:rsidRPr="005C631B" w14:paraId="2AC73369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9E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Metastatic number of L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CE32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35C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.19±2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92E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B80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——</w:t>
            </w:r>
          </w:p>
        </w:tc>
      </w:tr>
      <w:tr w:rsidR="00D933F8" w:rsidRPr="005C631B" w14:paraId="43E306A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C08AE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Harvested number of LL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5C444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7425D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8.68±10.0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9C593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D5F70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——</w:t>
            </w:r>
          </w:p>
        </w:tc>
      </w:tr>
      <w:tr w:rsidR="00D933F8" w:rsidRPr="005C631B" w14:paraId="4ACFDCE3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32FE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Recurrenc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43EA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5BC6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86D5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734B" w14:textId="77777777" w:rsidR="00D933F8" w:rsidRPr="005C631B" w:rsidRDefault="00D933F8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</w:tbl>
    <w:p w14:paraId="7FC2E6AF" w14:textId="6D766CC4" w:rsidR="001E3664" w:rsidRPr="00D933F8" w:rsidRDefault="001E3664" w:rsidP="00D933F8"/>
    <w:sectPr w:rsidR="001E3664" w:rsidRPr="00D933F8" w:rsidSect="00DC7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EFCF1" w14:textId="77777777" w:rsidR="008B37FF" w:rsidRDefault="008B37FF" w:rsidP="00DD4427">
      <w:r>
        <w:separator/>
      </w:r>
    </w:p>
  </w:endnote>
  <w:endnote w:type="continuationSeparator" w:id="0">
    <w:p w14:paraId="068D4E21" w14:textId="77777777" w:rsidR="008B37FF" w:rsidRDefault="008B37FF" w:rsidP="00DD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00DD0" w14:textId="77777777" w:rsidR="008B37FF" w:rsidRDefault="008B37FF" w:rsidP="00DD4427">
      <w:r>
        <w:separator/>
      </w:r>
    </w:p>
  </w:footnote>
  <w:footnote w:type="continuationSeparator" w:id="0">
    <w:p w14:paraId="240591C1" w14:textId="77777777" w:rsidR="008B37FF" w:rsidRDefault="008B37FF" w:rsidP="00DD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7D"/>
    <w:rsid w:val="00022D18"/>
    <w:rsid w:val="00081878"/>
    <w:rsid w:val="0010581F"/>
    <w:rsid w:val="00121A7D"/>
    <w:rsid w:val="0017197D"/>
    <w:rsid w:val="001B65D4"/>
    <w:rsid w:val="001E3664"/>
    <w:rsid w:val="002F376C"/>
    <w:rsid w:val="003237E0"/>
    <w:rsid w:val="00367F06"/>
    <w:rsid w:val="00384E1A"/>
    <w:rsid w:val="004078E1"/>
    <w:rsid w:val="00606A2E"/>
    <w:rsid w:val="00681497"/>
    <w:rsid w:val="00727C4D"/>
    <w:rsid w:val="008411D5"/>
    <w:rsid w:val="00893B18"/>
    <w:rsid w:val="008B37FF"/>
    <w:rsid w:val="00A17BD9"/>
    <w:rsid w:val="00AE5B05"/>
    <w:rsid w:val="00B53794"/>
    <w:rsid w:val="00BC245F"/>
    <w:rsid w:val="00CB7BF7"/>
    <w:rsid w:val="00D92BA4"/>
    <w:rsid w:val="00D933F8"/>
    <w:rsid w:val="00DC2D8F"/>
    <w:rsid w:val="00DC7D3C"/>
    <w:rsid w:val="00DD4427"/>
    <w:rsid w:val="00E148CB"/>
    <w:rsid w:val="00E21E7E"/>
    <w:rsid w:val="00E87FEC"/>
    <w:rsid w:val="00F4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0CBB0"/>
  <w15:chartTrackingRefBased/>
  <w15:docId w15:val="{258854F5-EC8F-44AA-BA87-F0ACA046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42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4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yuanyuan</cp:lastModifiedBy>
  <cp:revision>19</cp:revision>
  <dcterms:created xsi:type="dcterms:W3CDTF">2021-01-21T13:44:00Z</dcterms:created>
  <dcterms:modified xsi:type="dcterms:W3CDTF">2021-09-02T03:00:00Z</dcterms:modified>
</cp:coreProperties>
</file>